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532838">
      <w:pPr>
        <w:pStyle w:val="1"/>
        <w:spacing w:after="0"/>
      </w:pPr>
      <w:r w:rsidRPr="00994A3D">
        <w:t>Supplementary Data</w:t>
      </w:r>
    </w:p>
    <w:p w14:paraId="3B020E77" w14:textId="487D81A2" w:rsidR="00994A3D" w:rsidRPr="00A64121" w:rsidRDefault="00925431" w:rsidP="00532838">
      <w:pPr>
        <w:spacing w:after="0"/>
        <w:jc w:val="both"/>
        <w:rPr>
          <w:rFonts w:cs="Times New Roman"/>
          <w:b/>
          <w:szCs w:val="24"/>
        </w:rPr>
      </w:pPr>
      <w:r w:rsidRPr="00A64121">
        <w:rPr>
          <w:rFonts w:cs="Times New Roman"/>
          <w:b/>
          <w:szCs w:val="24"/>
        </w:rPr>
        <w:t>C</w:t>
      </w:r>
      <w:r w:rsidRPr="00A64121">
        <w:rPr>
          <w:rFonts w:cs="Times New Roman" w:hint="eastAsia"/>
          <w:b/>
          <w:szCs w:val="24"/>
          <w:lang w:eastAsia="zh-CN"/>
        </w:rPr>
        <w:t>ode</w:t>
      </w:r>
      <w:r w:rsidRPr="00A64121">
        <w:rPr>
          <w:rFonts w:cs="Times New Roman"/>
          <w:b/>
          <w:szCs w:val="24"/>
        </w:rPr>
        <w:t xml:space="preserve"> of building </w:t>
      </w:r>
      <w:r w:rsidR="00532838" w:rsidRPr="00A64121">
        <w:rPr>
          <w:rFonts w:cs="Times New Roman" w:hint="eastAsia"/>
          <w:b/>
          <w:szCs w:val="24"/>
          <w:lang w:eastAsia="zh-CN"/>
        </w:rPr>
        <w:t>k</w:t>
      </w:r>
      <w:r w:rsidR="00532838" w:rsidRPr="00A64121">
        <w:rPr>
          <w:rFonts w:cs="Times New Roman"/>
          <w:b/>
          <w:szCs w:val="24"/>
        </w:rPr>
        <w:t>nowledge graph</w:t>
      </w:r>
    </w:p>
    <w:p w14:paraId="316F481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>import os</w:t>
      </w:r>
    </w:p>
    <w:p w14:paraId="152E1EA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>import json</w:t>
      </w:r>
      <w:bookmarkStart w:id="0" w:name="_GoBack"/>
      <w:bookmarkEnd w:id="0"/>
    </w:p>
    <w:p w14:paraId="255B04A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>import random</w:t>
      </w:r>
    </w:p>
    <w:p w14:paraId="2FCD2FB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>from py2neo import Graph, Node</w:t>
      </w:r>
    </w:p>
    <w:p w14:paraId="6DAB4A4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5F4E643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>class MedicalGraph:</w:t>
      </w:r>
    </w:p>
    <w:p w14:paraId="5D6819C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def __init__(self):</w:t>
      </w:r>
    </w:p>
    <w:p w14:paraId="7DB2BCA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cur_dir = '/'.join(os.path.abspath(__file__).split('/')[:-1])</w:t>
      </w:r>
    </w:p>
    <w:p w14:paraId="4CFCB4E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self.data_path = os.path.join(cur_dir, 'G:/new2019/data/medical.json')</w:t>
      </w:r>
    </w:p>
    <w:p w14:paraId="15B3DD9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self.g = Graph("bolt://localhost:7687", user="neo4j", password="08170914")</w:t>
      </w:r>
    </w:p>
    <w:p w14:paraId="304929D3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01D6451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def read_nodes(self, limit=None, random_selection=False):</w:t>
      </w:r>
    </w:p>
    <w:p w14:paraId="1424669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drugs, checks, departments, producers, diseases, symptoms = [], [], [], [], [], []</w:t>
      </w:r>
    </w:p>
    <w:p w14:paraId="53812273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disease_infos = []</w:t>
      </w:r>
    </w:p>
    <w:p w14:paraId="1C1373F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rels_department, rels_commonddrug, rels_recommanddrug = [], [], []</w:t>
      </w:r>
    </w:p>
    <w:p w14:paraId="31548A9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rels_check, rels_drug_producer, rels_symptom, rels_acompany, rels_category = [], [], [], [], []</w:t>
      </w:r>
    </w:p>
    <w:p w14:paraId="1354D39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8460573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count = 0</w:t>
      </w:r>
    </w:p>
    <w:p w14:paraId="714BCC1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data_list = list(open(self.data_path, encoding='utf-8'))</w:t>
      </w:r>
    </w:p>
    <w:p w14:paraId="03E17AD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7C32D7A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if random_selection:</w:t>
      </w:r>
    </w:p>
    <w:p w14:paraId="458744E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ata_list = random.sample(data_list, limit)</w:t>
      </w:r>
    </w:p>
    <w:p w14:paraId="716B573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else:</w:t>
      </w:r>
    </w:p>
    <w:p w14:paraId="3DFDB82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ata_list = data_list[:limit]</w:t>
      </w:r>
    </w:p>
    <w:p w14:paraId="498E0AEE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69461BB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for data in data_list:</w:t>
      </w:r>
    </w:p>
    <w:p w14:paraId="41A2DBE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 = {}</w:t>
      </w:r>
    </w:p>
    <w:p w14:paraId="1FDA25C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count += 1</w:t>
      </w:r>
    </w:p>
    <w:p w14:paraId="0EE6F68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lastRenderedPageBreak/>
        <w:t xml:space="preserve">            print(count)</w:t>
      </w:r>
    </w:p>
    <w:p w14:paraId="4D8BEF8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ata_json = json.loads(data)</w:t>
      </w:r>
    </w:p>
    <w:p w14:paraId="0C711C7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 = data_json['name']</w:t>
      </w:r>
    </w:p>
    <w:p w14:paraId="6A5E7FF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name'] = disease</w:t>
      </w:r>
    </w:p>
    <w:p w14:paraId="4660D69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s.append(disease)</w:t>
      </w:r>
    </w:p>
    <w:p w14:paraId="0C14415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desc'] = ''</w:t>
      </w:r>
    </w:p>
    <w:p w14:paraId="001C213F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prevent'] = ''</w:t>
      </w:r>
    </w:p>
    <w:p w14:paraId="5234118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cause'] = ''</w:t>
      </w:r>
    </w:p>
    <w:p w14:paraId="329239BF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easy_get'] = ''</w:t>
      </w:r>
    </w:p>
    <w:p w14:paraId="2EBE2F5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cure_department'] = ''</w:t>
      </w:r>
    </w:p>
    <w:p w14:paraId="512B56C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cure_way'] = ''</w:t>
      </w:r>
    </w:p>
    <w:p w14:paraId="06ADDEC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cure_lasttime'] = ''</w:t>
      </w:r>
    </w:p>
    <w:p w14:paraId="574825C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symptom'] = ''</w:t>
      </w:r>
    </w:p>
    <w:p w14:paraId="05DE009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dict['cured_prob'] = ''</w:t>
      </w:r>
    </w:p>
    <w:p w14:paraId="30C9444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44DEE3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symptom' in data_json:</w:t>
      </w:r>
    </w:p>
    <w:p w14:paraId="2CB90003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symptoms += data_json['symptom']</w:t>
      </w:r>
    </w:p>
    <w:p w14:paraId="50423DDE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for symptom in data_json['symptom']:</w:t>
      </w:r>
    </w:p>
    <w:p w14:paraId="184C522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rels_symptom.append([disease, symptom])</w:t>
      </w:r>
    </w:p>
    <w:p w14:paraId="42F785B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2CD1B37E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acompany' in data_json:</w:t>
      </w:r>
    </w:p>
    <w:p w14:paraId="03DFC5D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for acompany in data_json['acompany']:</w:t>
      </w:r>
    </w:p>
    <w:p w14:paraId="3AB56D2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rels_acompany.append([disease, acompany])</w:t>
      </w:r>
    </w:p>
    <w:p w14:paraId="5D290C7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0ACF296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desc' in data_json:</w:t>
      </w:r>
    </w:p>
    <w:p w14:paraId="487388B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isease_dict['desc'] = data_json['desc']</w:t>
      </w:r>
    </w:p>
    <w:p w14:paraId="1351A955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ED9E03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prevent' in data_json:</w:t>
      </w:r>
    </w:p>
    <w:p w14:paraId="477BA2F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isease_dict['prevent'] = data_json['prevent']</w:t>
      </w:r>
    </w:p>
    <w:p w14:paraId="6D283A7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B57EBC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cause' in data_json:</w:t>
      </w:r>
    </w:p>
    <w:p w14:paraId="36FD179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isease_dict['cause'] = data_json['cause']</w:t>
      </w:r>
    </w:p>
    <w:p w14:paraId="267E138F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4DC10E6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lastRenderedPageBreak/>
        <w:t xml:space="preserve">            if 'get_prob' in data_json:</w:t>
      </w:r>
    </w:p>
    <w:p w14:paraId="025304E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isease_dict['get_prob'] = data_json['get_prob']</w:t>
      </w:r>
    </w:p>
    <w:p w14:paraId="45F0BAB5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F379DF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easy_get' in data_json:</w:t>
      </w:r>
    </w:p>
    <w:p w14:paraId="53B36F35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isease_dict['easy_get'] = data_json['easy_get']</w:t>
      </w:r>
    </w:p>
    <w:p w14:paraId="25BE2EB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0C1373AF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cure_department' in data_json:</w:t>
      </w:r>
    </w:p>
    <w:p w14:paraId="6149B97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cure_department = data_json['cure_department']</w:t>
      </w:r>
    </w:p>
    <w:p w14:paraId="645C1F15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if len(cure_department) == 1:</w:t>
      </w:r>
    </w:p>
    <w:p w14:paraId="3D214C3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rels_category.append([disease, cure_department[0]])</w:t>
      </w:r>
    </w:p>
    <w:p w14:paraId="4175767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if len(cure_department) == 2:</w:t>
      </w:r>
    </w:p>
    <w:p w14:paraId="524E1AE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big, small = cure_department[0], cure_department[1]</w:t>
      </w:r>
    </w:p>
    <w:p w14:paraId="196A024E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rels_department.append([small, big])</w:t>
      </w:r>
    </w:p>
    <w:p w14:paraId="12E738A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rels_category.append([disease, small])</w:t>
      </w:r>
    </w:p>
    <w:p w14:paraId="4B7497EF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isease_dict['cure_department'] = cure_department</w:t>
      </w:r>
    </w:p>
    <w:p w14:paraId="52F59A0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epartments += cure_department</w:t>
      </w:r>
    </w:p>
    <w:p w14:paraId="3323794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72EF839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cure_way' in data_json:</w:t>
      </w:r>
    </w:p>
    <w:p w14:paraId="6998DF1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isease_dict['cure_way'] = data_json['cure_way']</w:t>
      </w:r>
    </w:p>
    <w:p w14:paraId="28B2A8D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6904A1F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cure_lasttime' in data_json:</w:t>
      </w:r>
    </w:p>
    <w:p w14:paraId="71C55FD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isease_dict['cure_lasttime'] = data_json['cure_lasttime']</w:t>
      </w:r>
    </w:p>
    <w:p w14:paraId="3BFB557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4096D5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cured_prob' in data_json:</w:t>
      </w:r>
    </w:p>
    <w:p w14:paraId="68B4C9FE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isease_dict['cured_prob'] = data_json['cured_prob']</w:t>
      </w:r>
    </w:p>
    <w:p w14:paraId="7AB60D3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526893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common_drug' in data_json:</w:t>
      </w:r>
    </w:p>
    <w:p w14:paraId="226AFBB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common_drug = data_json['common_drug']</w:t>
      </w:r>
    </w:p>
    <w:p w14:paraId="7D4680A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for drug in common_drug:</w:t>
      </w:r>
    </w:p>
    <w:p w14:paraId="14C362B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rels_commonddrug.append([disease, drug])</w:t>
      </w:r>
    </w:p>
    <w:p w14:paraId="26AEAF5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rugs += common_drug</w:t>
      </w:r>
    </w:p>
    <w:p w14:paraId="1688900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100AB2C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recommand_drug' in data_json:</w:t>
      </w:r>
    </w:p>
    <w:p w14:paraId="0578C89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recommand_drug = data_json['recommand_drug']</w:t>
      </w:r>
    </w:p>
    <w:p w14:paraId="05B43C53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lastRenderedPageBreak/>
        <w:t xml:space="preserve">                drugs += recommand_drug</w:t>
      </w:r>
    </w:p>
    <w:p w14:paraId="6E7AEC1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for drug in recommand_drug:</w:t>
      </w:r>
    </w:p>
    <w:p w14:paraId="7CC0AB3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rels_recommanddrug.append([disease, drug])</w:t>
      </w:r>
    </w:p>
    <w:p w14:paraId="06761E8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7C7CD82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check' in data_json:</w:t>
      </w:r>
    </w:p>
    <w:p w14:paraId="5C7D778E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check = data_json['check']</w:t>
      </w:r>
    </w:p>
    <w:p w14:paraId="54607AB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for _check in check:</w:t>
      </w:r>
    </w:p>
    <w:p w14:paraId="144FDF0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rels_check.append([disease, _check])</w:t>
      </w:r>
    </w:p>
    <w:p w14:paraId="572BB34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checks += check</w:t>
      </w:r>
    </w:p>
    <w:p w14:paraId="4289C3A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A237FC3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if 'drug_detail' in data_json:</w:t>
      </w:r>
    </w:p>
    <w:p w14:paraId="7EE9281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drug_detail = data_json['drug_detail']</w:t>
      </w:r>
    </w:p>
    <w:p w14:paraId="51B4DD4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producer = [i.split('(')[0] for i in drug_detail]</w:t>
      </w:r>
    </w:p>
    <w:p w14:paraId="229A4A5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rels_drug_producer += [[i.split('(')[0], i.split('(')[-1].replace(')', '')] for i in drug_detail]</w:t>
      </w:r>
    </w:p>
    <w:p w14:paraId="1423632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producers += producer</w:t>
      </w:r>
    </w:p>
    <w:p w14:paraId="2CA047D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1BF1713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disease_infos.append(disease_dict)</w:t>
      </w:r>
    </w:p>
    <w:p w14:paraId="1891A1A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25F3468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return set(drugs), set(checks), set(departments), set(producers), set(symptoms), set(diseases), disease_infos, \</w:t>
      </w:r>
    </w:p>
    <w:p w14:paraId="00E49D9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rels_check, rels_department, rels_commonddrug, rels_drug_producer, rels_recommanddrug, \</w:t>
      </w:r>
    </w:p>
    <w:p w14:paraId="5D7EF58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rels_symptom, rels_acompany, rels_category</w:t>
      </w:r>
    </w:p>
    <w:p w14:paraId="6A9D70E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500B90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def create_node(self, label, nodes):</w:t>
      </w:r>
    </w:p>
    <w:p w14:paraId="77C68E4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count = 0</w:t>
      </w:r>
    </w:p>
    <w:p w14:paraId="174DA3C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for node_name in nodes:</w:t>
      </w:r>
    </w:p>
    <w:p w14:paraId="189186C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node = Node(label, name=node_name)</w:t>
      </w:r>
    </w:p>
    <w:p w14:paraId="21EC469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self.g.create(node)</w:t>
      </w:r>
    </w:p>
    <w:p w14:paraId="005C5DC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count += 1</w:t>
      </w:r>
    </w:p>
    <w:p w14:paraId="7286761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print(count, len(nodes))</w:t>
      </w:r>
    </w:p>
    <w:p w14:paraId="2B6DC95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return</w:t>
      </w:r>
    </w:p>
    <w:p w14:paraId="2DD20D9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6E60EEF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def create_diseases_nodes(self, disease_infos):</w:t>
      </w:r>
    </w:p>
    <w:p w14:paraId="17BB622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lastRenderedPageBreak/>
        <w:t xml:space="preserve">        count = 0</w:t>
      </w:r>
    </w:p>
    <w:p w14:paraId="0AB13A7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for disease_dict in disease_infos:</w:t>
      </w:r>
    </w:p>
    <w:p w14:paraId="4C1D18A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node = Node("Disease", name=disease_dict['name'], desc=disease_dict['desc'],</w:t>
      </w:r>
    </w:p>
    <w:p w14:paraId="1347EA0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    prevent=disease_dict['prevent'], cause=disease_dict['cause'],</w:t>
      </w:r>
    </w:p>
    <w:p w14:paraId="48E9F83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    easy_get=disease_dict['easy_get'], cure_lasttime=disease_dict['cure_lasttime'],</w:t>
      </w:r>
    </w:p>
    <w:p w14:paraId="52E34DF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    cure_department=disease_dict['cure_department'], cure_way=disease_dict['cure_way'],</w:t>
      </w:r>
    </w:p>
    <w:p w14:paraId="7533A2BF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        cured_prob=disease_dict['cured_prob'])</w:t>
      </w:r>
    </w:p>
    <w:p w14:paraId="58F7704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self.g.create(node)</w:t>
      </w:r>
    </w:p>
    <w:p w14:paraId="279BF7A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count += 1</w:t>
      </w:r>
    </w:p>
    <w:p w14:paraId="257814D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print(count)</w:t>
      </w:r>
    </w:p>
    <w:p w14:paraId="0AC5244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return</w:t>
      </w:r>
    </w:p>
    <w:p w14:paraId="480E526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687CD8C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def create_graphnodes(self, limit=20, random_selection=False):</w:t>
      </w:r>
    </w:p>
    <w:p w14:paraId="1894C7C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Drugs, Checks, Departments, Producers, Symptoms, Diseases, disease_infos, rels_check, rels_department, rels_commonddrug, rels_drug_producer, rels_recommanddrug, rels_symptom, rels_acompany, rels_category = self.read_nodes(limit, random_selection)</w:t>
      </w:r>
    </w:p>
    <w:p w14:paraId="1EBFBD7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self.create_diseases_nodes(disease_infos)</w:t>
      </w:r>
    </w:p>
    <w:p w14:paraId="3CD5026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self.create_node('Drug', Drugs)</w:t>
      </w:r>
    </w:p>
    <w:p w14:paraId="52C9364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print(len(Drugs))</w:t>
      </w:r>
    </w:p>
    <w:p w14:paraId="0C332E7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self.create_node('Check', Checks)</w:t>
      </w:r>
    </w:p>
    <w:p w14:paraId="228B20D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print(len(Checks))</w:t>
      </w:r>
    </w:p>
    <w:p w14:paraId="4E77B11F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self.create_node('Department', Departments)</w:t>
      </w:r>
    </w:p>
    <w:p w14:paraId="60D2C40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print(len(Departments))</w:t>
      </w:r>
    </w:p>
    <w:p w14:paraId="10B6611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self.create_node('Producer', Producers)</w:t>
      </w:r>
    </w:p>
    <w:p w14:paraId="3FB7531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print(len(Producers))</w:t>
      </w:r>
    </w:p>
    <w:p w14:paraId="76FBB235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self.create_node('Symptom', Symptoms)</w:t>
      </w:r>
    </w:p>
    <w:p w14:paraId="30F08A13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return</w:t>
      </w:r>
    </w:p>
    <w:p w14:paraId="16EDC74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3B01E5F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def create_graphrels(self):</w:t>
      </w:r>
    </w:p>
    <w:p w14:paraId="52E067B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Drugs, Checks, Departments, Producers, Symptoms, Diseases, disease_infos, rels_check, rels_department, rels_commonddrug, rels_drug_producer, rels_recommanddrug, rels_symptom, rels_acompany, rels_category = self.read_nodes()</w:t>
      </w:r>
    </w:p>
    <w:p w14:paraId="05F86ED1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t xml:space="preserve">        self.create_relationship('Department', 'Department', rels_department, 'belongs_to', '</w:t>
      </w:r>
      <w:r w:rsidRPr="00532838">
        <w:rPr>
          <w:rFonts w:cs="Times New Roman" w:hint="eastAsia"/>
          <w:szCs w:val="24"/>
        </w:rPr>
        <w:t>属于</w:t>
      </w:r>
      <w:r w:rsidRPr="00532838">
        <w:rPr>
          <w:rFonts w:cs="Times New Roman" w:hint="eastAsia"/>
          <w:szCs w:val="24"/>
        </w:rPr>
        <w:t>')</w:t>
      </w:r>
    </w:p>
    <w:p w14:paraId="26C00166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t xml:space="preserve">        self.create_relationship('Disease', 'Drug', rels_commonddrug, 'common_drug', '</w:t>
      </w:r>
      <w:r w:rsidRPr="00532838">
        <w:rPr>
          <w:rFonts w:cs="Times New Roman" w:hint="eastAsia"/>
          <w:szCs w:val="24"/>
        </w:rPr>
        <w:t>常用药品</w:t>
      </w:r>
      <w:r w:rsidRPr="00532838">
        <w:rPr>
          <w:rFonts w:cs="Times New Roman" w:hint="eastAsia"/>
          <w:szCs w:val="24"/>
        </w:rPr>
        <w:t>')</w:t>
      </w:r>
    </w:p>
    <w:p w14:paraId="2F0265BF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t xml:space="preserve">        self.create_relationship('Producer', 'Drug', rels_drug_producer, 'drugs_of', '</w:t>
      </w:r>
      <w:r w:rsidRPr="00532838">
        <w:rPr>
          <w:rFonts w:cs="Times New Roman" w:hint="eastAsia"/>
          <w:szCs w:val="24"/>
        </w:rPr>
        <w:t>生产药品</w:t>
      </w:r>
      <w:r w:rsidRPr="00532838">
        <w:rPr>
          <w:rFonts w:cs="Times New Roman" w:hint="eastAsia"/>
          <w:szCs w:val="24"/>
        </w:rPr>
        <w:t>')</w:t>
      </w:r>
    </w:p>
    <w:p w14:paraId="0A061300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lastRenderedPageBreak/>
        <w:t xml:space="preserve">        self.create_relationship('Disease', 'Drug', rels_recommanddrug, 'recommand_drug', '</w:t>
      </w:r>
      <w:r w:rsidRPr="00532838">
        <w:rPr>
          <w:rFonts w:cs="Times New Roman" w:hint="eastAsia"/>
          <w:szCs w:val="24"/>
        </w:rPr>
        <w:t>好评药品</w:t>
      </w:r>
      <w:r w:rsidRPr="00532838">
        <w:rPr>
          <w:rFonts w:cs="Times New Roman" w:hint="eastAsia"/>
          <w:szCs w:val="24"/>
        </w:rPr>
        <w:t>')</w:t>
      </w:r>
    </w:p>
    <w:p w14:paraId="2613ACD6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t xml:space="preserve">        self.create_relationship('Disease', 'Check', rels_check, 'need_check', '</w:t>
      </w:r>
      <w:r w:rsidRPr="00532838">
        <w:rPr>
          <w:rFonts w:cs="Times New Roman" w:hint="eastAsia"/>
          <w:szCs w:val="24"/>
        </w:rPr>
        <w:t>诊断检查</w:t>
      </w:r>
      <w:r w:rsidRPr="00532838">
        <w:rPr>
          <w:rFonts w:cs="Times New Roman" w:hint="eastAsia"/>
          <w:szCs w:val="24"/>
        </w:rPr>
        <w:t>')</w:t>
      </w:r>
    </w:p>
    <w:p w14:paraId="5BDA4C4E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t xml:space="preserve">        self.create_relationship('Disease', 'Symptom', rels_symptom, 'has_symptom', '</w:t>
      </w:r>
      <w:r w:rsidRPr="00532838">
        <w:rPr>
          <w:rFonts w:cs="Times New Roman" w:hint="eastAsia"/>
          <w:szCs w:val="24"/>
        </w:rPr>
        <w:t>症状</w:t>
      </w:r>
      <w:r w:rsidRPr="00532838">
        <w:rPr>
          <w:rFonts w:cs="Times New Roman" w:hint="eastAsia"/>
          <w:szCs w:val="24"/>
        </w:rPr>
        <w:t>')</w:t>
      </w:r>
    </w:p>
    <w:p w14:paraId="60AE3FE0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t xml:space="preserve">        self.create_relationship('Disease', 'Disease', rels_acompany, 'acompany_with', '</w:t>
      </w:r>
      <w:r w:rsidRPr="00532838">
        <w:rPr>
          <w:rFonts w:cs="Times New Roman" w:hint="eastAsia"/>
          <w:szCs w:val="24"/>
        </w:rPr>
        <w:t>并发症</w:t>
      </w:r>
      <w:r w:rsidRPr="00532838">
        <w:rPr>
          <w:rFonts w:cs="Times New Roman" w:hint="eastAsia"/>
          <w:szCs w:val="24"/>
        </w:rPr>
        <w:t>')</w:t>
      </w:r>
    </w:p>
    <w:p w14:paraId="17D551AA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t xml:space="preserve">        self.create_relationship('Disease', 'Department', rels_category, 'belongs_to', '</w:t>
      </w:r>
      <w:r w:rsidRPr="00532838">
        <w:rPr>
          <w:rFonts w:cs="Times New Roman" w:hint="eastAsia"/>
          <w:szCs w:val="24"/>
        </w:rPr>
        <w:t>所属科室</w:t>
      </w:r>
      <w:r w:rsidRPr="00532838">
        <w:rPr>
          <w:rFonts w:cs="Times New Roman" w:hint="eastAsia"/>
          <w:szCs w:val="24"/>
        </w:rPr>
        <w:t>')</w:t>
      </w:r>
    </w:p>
    <w:p w14:paraId="6DAA9FB3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45BD980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def create_relationship(self, start_node, end_node, edges, rel_type, rel_name):</w:t>
      </w:r>
    </w:p>
    <w:p w14:paraId="157E241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count = 0</w:t>
      </w:r>
    </w:p>
    <w:p w14:paraId="233ADD7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set_edges = []</w:t>
      </w:r>
    </w:p>
    <w:p w14:paraId="244E3183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for edge in edges:</w:t>
      </w:r>
    </w:p>
    <w:p w14:paraId="66CE32E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set_edges.append('###'.join(edge))</w:t>
      </w:r>
    </w:p>
    <w:p w14:paraId="0F847AC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all = len(set(set_edges))</w:t>
      </w:r>
    </w:p>
    <w:p w14:paraId="6865EA9E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for edge in set(set_edges):</w:t>
      </w:r>
    </w:p>
    <w:p w14:paraId="28E6AB8E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p, q = edge.split('###')</w:t>
      </w:r>
    </w:p>
    <w:p w14:paraId="34503F9A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query = "match(p:%s),(q:%s) where p.name='%s' and q.name='%s' create (p)-[rel:%s{name:'%s'}]-&gt;(q)" % (</w:t>
      </w:r>
    </w:p>
    <w:p w14:paraId="05A4C8B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start_node, end_node, p, q, rel_type, rel_name)</w:t>
      </w:r>
    </w:p>
    <w:p w14:paraId="1DB40EA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try:</w:t>
      </w:r>
    </w:p>
    <w:p w14:paraId="1FA3338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self.g.run(query)</w:t>
      </w:r>
    </w:p>
    <w:p w14:paraId="52FB81A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count += 1</w:t>
      </w:r>
    </w:p>
    <w:p w14:paraId="15A8C5F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print(rel_type, count, all)</w:t>
      </w:r>
    </w:p>
    <w:p w14:paraId="06BEA13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except Exception as e:</w:t>
      </w:r>
    </w:p>
    <w:p w14:paraId="5A3AAB3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   print(e)</w:t>
      </w:r>
    </w:p>
    <w:p w14:paraId="17C6613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return</w:t>
      </w:r>
    </w:p>
    <w:p w14:paraId="308BB8AC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7B385B7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def export_data(self):</w:t>
      </w:r>
    </w:p>
    <w:p w14:paraId="3C1A2B9D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Drugs, Checks, Departments, Producers, Symptoms, Diseases, disease_infos, rels_check, rels_department, rels_commonddrug, rels_drug_producer, rels_recommanddrug, rels_symptom, rels_acompany, rels_category = self.read_nodes()</w:t>
      </w:r>
    </w:p>
    <w:p w14:paraId="53080D3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with open('drug.txt', 'w+') as f_drug, open('check.txt', 'w+') as f_check, \</w:t>
      </w:r>
    </w:p>
    <w:p w14:paraId="76EFAF0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open('department.txt', 'w+') as f_department, open('producer.txt', 'w+') as f_producer, \</w:t>
      </w:r>
    </w:p>
    <w:p w14:paraId="641A744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 open('symptoms.txt', 'w+') as f_symptom, open('disease.txt', 'w+') as f_disease:</w:t>
      </w:r>
    </w:p>
    <w:p w14:paraId="65EBFF2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f_drug.write('\n'.join(list(Drugs)))</w:t>
      </w:r>
    </w:p>
    <w:p w14:paraId="29A7F420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lastRenderedPageBreak/>
        <w:t xml:space="preserve">            f_check.write('\n'.join(list(Checks)))</w:t>
      </w:r>
    </w:p>
    <w:p w14:paraId="2B4D469E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f_department.write('\n'.join(list(Departments)))</w:t>
      </w:r>
    </w:p>
    <w:p w14:paraId="4E9AF0D1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f_producer.write('\n'.join(list(Producers)))</w:t>
      </w:r>
    </w:p>
    <w:p w14:paraId="29155E77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f_symptom.write('\n'.join(list(Symptoms)))</w:t>
      </w:r>
    </w:p>
    <w:p w14:paraId="33D5BB38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    f_disease.write('\n'.join(list(Diseases)))</w:t>
      </w:r>
    </w:p>
    <w:p w14:paraId="297C31D4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    return</w:t>
      </w:r>
    </w:p>
    <w:p w14:paraId="1C906DBB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6BCE5EFF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</w:p>
    <w:p w14:paraId="671F4216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>if __name__ == '__main__':</w:t>
      </w:r>
    </w:p>
    <w:p w14:paraId="35374419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handler = MedicalGraph()</w:t>
      </w:r>
    </w:p>
    <w:p w14:paraId="243C4176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t xml:space="preserve">    print("step1:</w:t>
      </w:r>
      <w:r w:rsidRPr="00532838">
        <w:rPr>
          <w:rFonts w:cs="Times New Roman" w:hint="eastAsia"/>
          <w:szCs w:val="24"/>
        </w:rPr>
        <w:t>导入图谱节点中</w:t>
      </w:r>
      <w:r w:rsidRPr="00532838">
        <w:rPr>
          <w:rFonts w:cs="Times New Roman" w:hint="eastAsia"/>
          <w:szCs w:val="24"/>
        </w:rPr>
        <w:t>")</w:t>
      </w:r>
    </w:p>
    <w:p w14:paraId="36A7FF32" w14:textId="77777777" w:rsidR="0053283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handler.create_graphnodes(limit=100, random_selection=True)</w:t>
      </w:r>
    </w:p>
    <w:p w14:paraId="65F5E4E6" w14:textId="77777777" w:rsidR="00532838" w:rsidRPr="00532838" w:rsidRDefault="00532838" w:rsidP="00532838">
      <w:pPr>
        <w:spacing w:after="0"/>
        <w:jc w:val="both"/>
        <w:rPr>
          <w:rFonts w:cs="Times New Roman" w:hint="eastAsia"/>
          <w:szCs w:val="24"/>
        </w:rPr>
      </w:pPr>
      <w:r w:rsidRPr="00532838">
        <w:rPr>
          <w:rFonts w:cs="Times New Roman" w:hint="eastAsia"/>
          <w:szCs w:val="24"/>
        </w:rPr>
        <w:t xml:space="preserve">    print("step2:</w:t>
      </w:r>
      <w:r w:rsidRPr="00532838">
        <w:rPr>
          <w:rFonts w:cs="Times New Roman" w:hint="eastAsia"/>
          <w:szCs w:val="24"/>
        </w:rPr>
        <w:t>导入图谱边中</w:t>
      </w:r>
      <w:r w:rsidRPr="00532838">
        <w:rPr>
          <w:rFonts w:cs="Times New Roman" w:hint="eastAsia"/>
          <w:szCs w:val="24"/>
        </w:rPr>
        <w:t>")</w:t>
      </w:r>
    </w:p>
    <w:p w14:paraId="58F1AED1" w14:textId="4557EC77" w:rsidR="00DE23E8" w:rsidRPr="00532838" w:rsidRDefault="00532838" w:rsidP="00532838">
      <w:pPr>
        <w:spacing w:after="0"/>
        <w:jc w:val="both"/>
        <w:rPr>
          <w:rFonts w:cs="Times New Roman"/>
          <w:szCs w:val="24"/>
        </w:rPr>
      </w:pPr>
      <w:r w:rsidRPr="00532838">
        <w:rPr>
          <w:rFonts w:cs="Times New Roman"/>
          <w:szCs w:val="24"/>
        </w:rPr>
        <w:t xml:space="preserve">    handler.create_graphrels()</w:t>
      </w:r>
    </w:p>
    <w:sectPr w:rsidR="00DE23E8" w:rsidRPr="0053283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8B443A" w14:textId="77777777" w:rsidR="001B0201" w:rsidRDefault="001B0201" w:rsidP="00117666">
      <w:pPr>
        <w:spacing w:after="0"/>
      </w:pPr>
      <w:r>
        <w:separator/>
      </w:r>
    </w:p>
  </w:endnote>
  <w:endnote w:type="continuationSeparator" w:id="0">
    <w:p w14:paraId="4D314EAD" w14:textId="77777777" w:rsidR="001B0201" w:rsidRDefault="001B02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97B402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41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97B402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412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E6937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41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E6937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412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2DC133" w14:textId="77777777" w:rsidR="001B0201" w:rsidRDefault="001B0201" w:rsidP="00117666">
      <w:pPr>
        <w:spacing w:after="0"/>
      </w:pPr>
      <w:r>
        <w:separator/>
      </w:r>
    </w:p>
  </w:footnote>
  <w:footnote w:type="continuationSeparator" w:id="0">
    <w:p w14:paraId="5F6BBEB5" w14:textId="77777777" w:rsidR="001B0201" w:rsidRDefault="001B02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20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283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5431"/>
    <w:rsid w:val="0093429D"/>
    <w:rsid w:val="00943573"/>
    <w:rsid w:val="00970F7D"/>
    <w:rsid w:val="00994A3D"/>
    <w:rsid w:val="009C2B12"/>
    <w:rsid w:val="009C70F3"/>
    <w:rsid w:val="00A174D9"/>
    <w:rsid w:val="00A569CD"/>
    <w:rsid w:val="00A6412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E2C15A5-A5D7-4B90-977F-1471DD65F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7</Pages>
  <Words>1374</Words>
  <Characters>783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</cp:lastModifiedBy>
  <cp:revision>7</cp:revision>
  <cp:lastPrinted>2013-10-03T12:51:00Z</cp:lastPrinted>
  <dcterms:created xsi:type="dcterms:W3CDTF">2022-11-17T16:58:00Z</dcterms:created>
  <dcterms:modified xsi:type="dcterms:W3CDTF">2025-08-07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